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854A3" w14:textId="77777777" w:rsidR="00E9587F" w:rsidRDefault="00E9587F" w:rsidP="00A52F4A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Online Supplement Table 1</w:t>
      </w:r>
      <w:r w:rsidR="00A52F4A">
        <w:rPr>
          <w:rFonts w:ascii="Times New Roman" w:hAnsi="Times New Roman" w:cs="Times New Roman"/>
          <w:b/>
          <w:bCs/>
          <w:sz w:val="22"/>
        </w:rPr>
        <w:t xml:space="preserve">. </w:t>
      </w:r>
    </w:p>
    <w:p w14:paraId="41DF6DD4" w14:textId="56A04390" w:rsidR="00A52F4A" w:rsidRDefault="00A52F4A" w:rsidP="00A52F4A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Baseline characteristics of the two groups after </w:t>
      </w:r>
      <w:r w:rsidR="00DD3164">
        <w:rPr>
          <w:rFonts w:ascii="Times New Roman" w:hAnsi="Times New Roman" w:cs="Times New Roman" w:hint="eastAsia"/>
          <w:b/>
          <w:bCs/>
          <w:sz w:val="22"/>
        </w:rPr>
        <w:t>p</w:t>
      </w:r>
      <w:r w:rsidR="00DD3164">
        <w:rPr>
          <w:rFonts w:ascii="Times New Roman" w:hAnsi="Times New Roman" w:cs="Times New Roman"/>
          <w:b/>
          <w:bCs/>
          <w:sz w:val="22"/>
        </w:rPr>
        <w:t>ropensity-score</w:t>
      </w:r>
      <w:r>
        <w:rPr>
          <w:rFonts w:ascii="Times New Roman" w:hAnsi="Times New Roman" w:cs="Times New Roman"/>
          <w:b/>
          <w:bCs/>
          <w:sz w:val="22"/>
        </w:rPr>
        <w:t xml:space="preserve"> match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410"/>
        <w:gridCol w:w="2268"/>
        <w:gridCol w:w="1366"/>
      </w:tblGrid>
      <w:tr w:rsidR="00A52F4A" w:rsidRPr="00AE1C0E" w14:paraId="6502B77A" w14:textId="77777777" w:rsidTr="0068344A">
        <w:tc>
          <w:tcPr>
            <w:tcW w:w="2972" w:type="dxa"/>
            <w:tcBorders>
              <w:bottom w:val="single" w:sz="4" w:space="0" w:color="auto"/>
            </w:tcBorders>
          </w:tcPr>
          <w:p w14:paraId="3385286C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66C78E0" w14:textId="0720EA66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E/I grou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A65E158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AE1C0E">
              <w:rPr>
                <w:rFonts w:ascii="Times New Roman" w:hAnsi="Times New Roman" w:cs="Times New Roman"/>
                <w:sz w:val="22"/>
              </w:rPr>
              <w:t>IEP flap group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1182E11C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AE1C0E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A52F4A" w:rsidRPr="00AE1C0E" w14:paraId="2224D86B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3445A806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E1C0E">
              <w:rPr>
                <w:rFonts w:ascii="Times New Roman" w:hAnsi="Times New Roman" w:cs="Times New Roman"/>
                <w:sz w:val="22"/>
              </w:rPr>
              <w:t>ase No.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F4BCCD0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FD3136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155C2F5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:rsidRPr="00AE1C0E" w14:paraId="0F97BAF1" w14:textId="77777777" w:rsidTr="0068344A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7A8F492C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AE1C0E">
              <w:rPr>
                <w:rFonts w:ascii="Times New Roman" w:hAnsi="Times New Roman" w:cs="Times New Roman"/>
                <w:sz w:val="22"/>
              </w:rPr>
              <w:t>g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5F7280D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734F1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.3</w:t>
            </w:r>
            <w:r w:rsidRPr="004734F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734F1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7.2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5C8595B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.3 (</w:t>
            </w:r>
            <w:r w:rsidRPr="004734F1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6.6)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0218E1B6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:rsidRPr="00AE1C0E" w14:paraId="45E6F68C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4AEB6F64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AE1C0E">
              <w:rPr>
                <w:rFonts w:ascii="Times New Roman" w:hAnsi="Times New Roman" w:cs="Times New Roman"/>
                <w:sz w:val="22"/>
              </w:rPr>
              <w:t>MI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51D36E1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.4 (</w:t>
            </w:r>
            <w:r w:rsidRPr="004734F1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CF30A1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.6 (</w:t>
            </w:r>
            <w:r w:rsidRPr="004734F1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.4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38950A2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:rsidRPr="00AE1C0E" w14:paraId="6F793578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488D2C54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1C0E">
              <w:rPr>
                <w:rFonts w:ascii="Times New Roman" w:hAnsi="Times New Roman" w:cs="Times New Roman"/>
                <w:sz w:val="22"/>
              </w:rPr>
              <w:t xml:space="preserve"> Normal weigh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AEA79B1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1 (74.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4B59B6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2 (67.9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5BD6FDD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8</w:t>
            </w:r>
          </w:p>
        </w:tc>
      </w:tr>
      <w:tr w:rsidR="00A52F4A" w:rsidRPr="00AE1C0E" w14:paraId="1B6CC9F3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180521AD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1C0E">
              <w:rPr>
                <w:rFonts w:ascii="Times New Roman" w:hAnsi="Times New Roman" w:cs="Times New Roman"/>
                <w:sz w:val="22"/>
              </w:rPr>
              <w:t xml:space="preserve"> Underweigh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7E99EAD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(1.9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79087E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2.9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647CC13" w14:textId="77777777" w:rsidR="00A52F4A" w:rsidRPr="004734F1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:rsidRPr="00AE1C0E" w14:paraId="527E28E4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378C28F9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1C0E">
              <w:rPr>
                <w:rFonts w:ascii="Times New Roman" w:hAnsi="Times New Roman" w:cs="Times New Roman"/>
                <w:sz w:val="22"/>
              </w:rPr>
              <w:t xml:space="preserve"> Overweight/Obesit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70CAD0E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 (24.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57A855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 (29.2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9E1B233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:rsidRPr="00AE1C0E" w14:paraId="2A7C3060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4CF38EEA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AE1C0E">
              <w:rPr>
                <w:rFonts w:ascii="Times New Roman" w:hAnsi="Times New Roman" w:cs="Times New Roman"/>
                <w:sz w:val="22"/>
              </w:rPr>
              <w:t>iabete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6BE89EA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.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BDA6DB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1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4B6F905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77</w:t>
            </w:r>
          </w:p>
        </w:tc>
      </w:tr>
      <w:tr w:rsidR="00A52F4A" w:rsidRPr="00AE1C0E" w14:paraId="358B59CE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79589A94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AE1C0E">
              <w:rPr>
                <w:rFonts w:ascii="Times New Roman" w:hAnsi="Times New Roman" w:cs="Times New Roman"/>
                <w:sz w:val="22"/>
              </w:rPr>
              <w:t>yperten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2F1973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 (8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F02A04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 (8.0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C88C21B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72</w:t>
            </w:r>
          </w:p>
        </w:tc>
      </w:tr>
      <w:tr w:rsidR="00A52F4A" w:rsidRPr="00AE1C0E" w14:paraId="634D06FB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3E00FF10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AE1C0E">
              <w:rPr>
                <w:rFonts w:ascii="Times New Roman" w:hAnsi="Times New Roman" w:cs="Times New Roman"/>
                <w:sz w:val="22"/>
              </w:rPr>
              <w:t>mok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745F0BD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1.3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315A06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2.2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D579071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61</w:t>
            </w:r>
          </w:p>
        </w:tc>
      </w:tr>
      <w:tr w:rsidR="00A52F4A" w:rsidRPr="00AE1C0E" w14:paraId="2182F972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1D11B369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/>
                <w:sz w:val="22"/>
              </w:rPr>
              <w:t>Type of mastectom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B1C9005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CDF798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5A04BA5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8</w:t>
            </w:r>
          </w:p>
        </w:tc>
      </w:tr>
      <w:tr w:rsidR="00A52F4A" w:rsidRPr="00AE1C0E" w14:paraId="76F3AB40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38A851AC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1C0E">
              <w:rPr>
                <w:rFonts w:ascii="Times New Roman" w:hAnsi="Times New Roman" w:cs="Times New Roman"/>
                <w:sz w:val="22"/>
              </w:rPr>
              <w:t xml:space="preserve"> Nipple-spar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52035C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 (8.3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57AC06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9 (12.5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B6F4695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:rsidRPr="00AE1C0E" w14:paraId="07AE5BFA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7CFDB074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1C0E">
              <w:rPr>
                <w:rFonts w:ascii="Times New Roman" w:hAnsi="Times New Roman" w:cs="Times New Roman"/>
                <w:sz w:val="22"/>
              </w:rPr>
              <w:t xml:space="preserve"> Skin-spar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B675C3C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6 (91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4A3AA5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3 (87.5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5B8A568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:rsidRPr="00AE1C0E" w14:paraId="0B0DF803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470B4D74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/>
                <w:sz w:val="22"/>
              </w:rPr>
              <w:t xml:space="preserve">Mastectomy weight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7A7277F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8.7 (</w:t>
            </w:r>
            <w:r w:rsidRPr="004734F1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260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A2EA23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9.4 (</w:t>
            </w:r>
            <w:r w:rsidRPr="004734F1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205.9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EFD00A1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:rsidRPr="00AE1C0E" w14:paraId="04BA90F5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31F03533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E1C0E">
              <w:rPr>
                <w:rFonts w:ascii="Times New Roman" w:hAnsi="Times New Roman" w:cs="Times New Roman"/>
                <w:sz w:val="22"/>
              </w:rPr>
              <w:t>eoadjuvant chemotherap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735C283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740564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1FF9316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45</w:t>
            </w:r>
          </w:p>
        </w:tc>
      </w:tr>
      <w:tr w:rsidR="00A52F4A" w:rsidRPr="00AE1C0E" w14:paraId="193B2234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0457B1F1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1C0E">
              <w:rPr>
                <w:rFonts w:ascii="Times New Roman" w:hAnsi="Times New Roman" w:cs="Times New Roman"/>
                <w:sz w:val="22"/>
              </w:rPr>
              <w:t xml:space="preserve"> Receiv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52211A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 (8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CC9EE9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 (10.9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4F940E2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:rsidRPr="00AE1C0E" w14:paraId="45C2B9B8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0C9BE15C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1C0E">
              <w:rPr>
                <w:rFonts w:ascii="Times New Roman" w:hAnsi="Times New Roman" w:cs="Times New Roman"/>
                <w:sz w:val="22"/>
              </w:rPr>
              <w:t xml:space="preserve"> Not receiv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21504D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5 (91.3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12778F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8 (89.1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F817DC5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:rsidRPr="00AE1C0E" w14:paraId="2E40A3A0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5A5BA8CD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AE1C0E">
              <w:rPr>
                <w:rFonts w:ascii="Times New Roman" w:hAnsi="Times New Roman" w:cs="Times New Roman"/>
                <w:sz w:val="22"/>
              </w:rPr>
              <w:t>djuvant chemotherap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9679BF7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D6FDE3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0D6DF47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99</w:t>
            </w:r>
          </w:p>
        </w:tc>
      </w:tr>
      <w:tr w:rsidR="00A52F4A" w:rsidRPr="00AE1C0E" w14:paraId="31EB4C67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00D1FC22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1C0E">
              <w:rPr>
                <w:rFonts w:ascii="Times New Roman" w:hAnsi="Times New Roman" w:cs="Times New Roman"/>
                <w:sz w:val="22"/>
              </w:rPr>
              <w:t xml:space="preserve"> Receiv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2C25103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2 (32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AA9D75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5 (33.7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3676DC8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:rsidRPr="00AE1C0E" w14:paraId="68CB4767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2ADECE7B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1C0E">
              <w:rPr>
                <w:rFonts w:ascii="Times New Roman" w:hAnsi="Times New Roman" w:cs="Times New Roman"/>
                <w:sz w:val="22"/>
              </w:rPr>
              <w:t xml:space="preserve"> Not receiv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A40DF7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0 (67.3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B888EE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7 (66.3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26A083F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:rsidRPr="00AE1C0E" w14:paraId="6407883F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597F379F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AE1C0E">
              <w:rPr>
                <w:rFonts w:ascii="Times New Roman" w:hAnsi="Times New Roman" w:cs="Times New Roman"/>
                <w:sz w:val="22"/>
              </w:rPr>
              <w:t>djuvant radiotherap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085BC9C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A16B17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C961099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83</w:t>
            </w:r>
          </w:p>
        </w:tc>
      </w:tr>
      <w:tr w:rsidR="00A52F4A" w:rsidRPr="00AE1C0E" w14:paraId="216AF332" w14:textId="77777777" w:rsidTr="0068344A">
        <w:tc>
          <w:tcPr>
            <w:tcW w:w="2972" w:type="dxa"/>
            <w:tcBorders>
              <w:top w:val="nil"/>
              <w:bottom w:val="nil"/>
            </w:tcBorders>
          </w:tcPr>
          <w:p w14:paraId="1002C623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1C0E">
              <w:rPr>
                <w:rFonts w:ascii="Times New Roman" w:hAnsi="Times New Roman" w:cs="Times New Roman"/>
                <w:sz w:val="22"/>
              </w:rPr>
              <w:t xml:space="preserve"> Receiv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77D9BF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 (14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E95498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 (17.3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F5F2DC0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:rsidRPr="00AE1C0E" w14:paraId="4CD22B89" w14:textId="77777777" w:rsidTr="0068344A">
        <w:tc>
          <w:tcPr>
            <w:tcW w:w="2972" w:type="dxa"/>
            <w:tcBorders>
              <w:top w:val="nil"/>
            </w:tcBorders>
          </w:tcPr>
          <w:p w14:paraId="1F0093D7" w14:textId="77777777" w:rsidR="00A52F4A" w:rsidRPr="00AE1C0E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AE1C0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1C0E">
              <w:rPr>
                <w:rFonts w:ascii="Times New Roman" w:hAnsi="Times New Roman" w:cs="Times New Roman"/>
                <w:sz w:val="22"/>
              </w:rPr>
              <w:t xml:space="preserve"> Not received</w:t>
            </w:r>
          </w:p>
        </w:tc>
        <w:tc>
          <w:tcPr>
            <w:tcW w:w="2410" w:type="dxa"/>
            <w:tcBorders>
              <w:top w:val="nil"/>
            </w:tcBorders>
          </w:tcPr>
          <w:p w14:paraId="74346E4D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6 (85.3%)</w:t>
            </w:r>
          </w:p>
        </w:tc>
        <w:tc>
          <w:tcPr>
            <w:tcW w:w="2268" w:type="dxa"/>
            <w:tcBorders>
              <w:top w:val="nil"/>
            </w:tcBorders>
          </w:tcPr>
          <w:p w14:paraId="1A787FF4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8 (82.7%)</w:t>
            </w:r>
          </w:p>
        </w:tc>
        <w:tc>
          <w:tcPr>
            <w:tcW w:w="1366" w:type="dxa"/>
            <w:tcBorders>
              <w:top w:val="nil"/>
            </w:tcBorders>
          </w:tcPr>
          <w:p w14:paraId="1BD17069" w14:textId="77777777" w:rsidR="00A52F4A" w:rsidRPr="00AE1C0E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5DCF3DF" w14:textId="226DDC5F" w:rsidR="00A52F4A" w:rsidRPr="00DD3164" w:rsidRDefault="00A52F4A" w:rsidP="00A52F4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78848853" w14:textId="77777777" w:rsidR="00A52F4A" w:rsidRDefault="00A52F4A" w:rsidP="00A52F4A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2"/>
        </w:rPr>
      </w:pPr>
    </w:p>
    <w:p w14:paraId="0F6EE1F3" w14:textId="77777777" w:rsidR="00A52F4A" w:rsidRDefault="00A52F4A" w:rsidP="00A52F4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8624174" w14:textId="77777777" w:rsidR="00E9587F" w:rsidRDefault="00E9587F" w:rsidP="00A52F4A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Online supplement Table 2</w:t>
      </w:r>
      <w:r w:rsidR="00A52F4A" w:rsidRPr="00FC7020">
        <w:rPr>
          <w:rFonts w:ascii="Times New Roman" w:hAnsi="Times New Roman" w:cs="Times New Roman"/>
          <w:b/>
          <w:bCs/>
          <w:sz w:val="22"/>
        </w:rPr>
        <w:t xml:space="preserve">. </w:t>
      </w:r>
    </w:p>
    <w:p w14:paraId="698ECE1C" w14:textId="323C86E4" w:rsidR="00A52F4A" w:rsidRDefault="00A52F4A" w:rsidP="00A52F4A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2"/>
        </w:rPr>
      </w:pPr>
      <w:r w:rsidRPr="00FC7020">
        <w:rPr>
          <w:rFonts w:ascii="Times New Roman" w:hAnsi="Times New Roman" w:cs="Times New Roman"/>
          <w:b/>
          <w:bCs/>
          <w:sz w:val="22"/>
        </w:rPr>
        <w:t xml:space="preserve">Multivariable Cox regression analysis for </w:t>
      </w:r>
      <w:r>
        <w:rPr>
          <w:rFonts w:ascii="Times New Roman" w:hAnsi="Times New Roman" w:cs="Times New Roman"/>
          <w:b/>
          <w:bCs/>
          <w:sz w:val="22"/>
        </w:rPr>
        <w:t>the development of major complication</w:t>
      </w:r>
      <w:r w:rsidRPr="00FC7020">
        <w:rPr>
          <w:rFonts w:ascii="Times New Roman" w:hAnsi="Times New Roman" w:cs="Times New Roman"/>
          <w:b/>
          <w:bCs/>
          <w:sz w:val="22"/>
        </w:rPr>
        <w:t xml:space="preserve"> in </w:t>
      </w:r>
      <w:r w:rsidR="00644D74">
        <w:rPr>
          <w:rFonts w:ascii="Times New Roman" w:hAnsi="Times New Roman" w:cs="Times New Roman"/>
          <w:b/>
          <w:bCs/>
          <w:sz w:val="22"/>
        </w:rPr>
        <w:t>diverse clinical situations according to adjuvant oncologic treatm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694"/>
        <w:gridCol w:w="1786"/>
      </w:tblGrid>
      <w:tr w:rsidR="00A52F4A" w14:paraId="6CB6F5B6" w14:textId="77777777" w:rsidTr="0068344A">
        <w:tc>
          <w:tcPr>
            <w:tcW w:w="4536" w:type="dxa"/>
            <w:tcBorders>
              <w:bottom w:val="single" w:sz="4" w:space="0" w:color="auto"/>
            </w:tcBorders>
          </w:tcPr>
          <w:p w14:paraId="7D8C2D19" w14:textId="77777777" w:rsidR="00A52F4A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riables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5AB0E3F" w14:textId="77777777" w:rsidR="00A52F4A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R (95% CI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E4E4B99" w14:textId="77777777" w:rsidR="00A52F4A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djusted 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E9587F" w14:paraId="5CF8270F" w14:textId="77777777" w:rsidTr="0068344A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C1C08FD" w14:textId="585D118C" w:rsidR="00E9587F" w:rsidRDefault="00E9587F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 cases with adjuvant radiotherapy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0A91B0D9" w14:textId="77777777" w:rsidR="00E9587F" w:rsidRDefault="00E9587F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123A2DB5" w14:textId="77777777" w:rsidR="00E9587F" w:rsidRDefault="00E9587F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14:paraId="4F91D1C9" w14:textId="77777777" w:rsidTr="0068344A">
        <w:tc>
          <w:tcPr>
            <w:tcW w:w="4536" w:type="dxa"/>
            <w:tcBorders>
              <w:top w:val="nil"/>
              <w:bottom w:val="nil"/>
            </w:tcBorders>
          </w:tcPr>
          <w:p w14:paraId="27243F22" w14:textId="77777777" w:rsidR="00A52F4A" w:rsidRDefault="00A52F4A" w:rsidP="0068344A">
            <w:pPr>
              <w:wordWrap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abetes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496BD97" w14:textId="77777777" w:rsidR="00A52F4A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659 (1.119 – 19.387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15F41337" w14:textId="77777777" w:rsidR="00A52F4A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4</w:t>
            </w:r>
          </w:p>
        </w:tc>
      </w:tr>
      <w:tr w:rsidR="00A52F4A" w14:paraId="37B23974" w14:textId="77777777" w:rsidTr="0068344A">
        <w:tc>
          <w:tcPr>
            <w:tcW w:w="4536" w:type="dxa"/>
            <w:tcBorders>
              <w:top w:val="nil"/>
              <w:bottom w:val="nil"/>
            </w:tcBorders>
          </w:tcPr>
          <w:p w14:paraId="2829FDB0" w14:textId="77777777" w:rsidR="00A52F4A" w:rsidRDefault="00A52F4A" w:rsidP="0068344A">
            <w:pPr>
              <w:wordWrap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construction methods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DF61177" w14:textId="77777777" w:rsidR="00A52F4A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1408FBD8" w14:textId="77777777" w:rsidR="00A52F4A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6</w:t>
            </w:r>
          </w:p>
        </w:tc>
      </w:tr>
      <w:tr w:rsidR="00A52F4A" w14:paraId="0168915F" w14:textId="77777777" w:rsidTr="00E9587F">
        <w:tc>
          <w:tcPr>
            <w:tcW w:w="4536" w:type="dxa"/>
            <w:tcBorders>
              <w:top w:val="nil"/>
              <w:bottom w:val="nil"/>
            </w:tcBorders>
          </w:tcPr>
          <w:p w14:paraId="4B52E285" w14:textId="57578460" w:rsidR="00A52F4A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TE/I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5C8D7D1" w14:textId="77777777" w:rsidR="00A52F4A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450C3C0D" w14:textId="77777777" w:rsidR="00A52F4A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2F4A" w14:paraId="3B834506" w14:textId="77777777" w:rsidTr="00E9587F"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239DAA67" w14:textId="77777777" w:rsidR="00A52F4A" w:rsidRDefault="00A52F4A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DIEP flap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29EF06E" w14:textId="77777777" w:rsidR="00A52F4A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5 (0.042 – 0.725)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567AAE73" w14:textId="77777777" w:rsidR="00A52F4A" w:rsidRDefault="00A52F4A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587F" w14:paraId="1853DD51" w14:textId="77777777" w:rsidTr="00E9587F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0B59DFCE" w14:textId="5D608A33" w:rsidR="00E9587F" w:rsidRDefault="00E9587F" w:rsidP="0068344A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 cases with adjuvant chemotherapy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1EB9D1B" w14:textId="77777777" w:rsidR="00E9587F" w:rsidRDefault="00E9587F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16F6E24A" w14:textId="77777777" w:rsidR="00E9587F" w:rsidRDefault="00E9587F" w:rsidP="0068344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587F" w14:paraId="2823AD20" w14:textId="77777777" w:rsidTr="00E9587F">
        <w:tc>
          <w:tcPr>
            <w:tcW w:w="4536" w:type="dxa"/>
            <w:tcBorders>
              <w:top w:val="nil"/>
              <w:bottom w:val="nil"/>
            </w:tcBorders>
          </w:tcPr>
          <w:p w14:paraId="645E3B40" w14:textId="2C1DEC56" w:rsidR="00E9587F" w:rsidRDefault="00E9587F" w:rsidP="00E9587F">
            <w:pPr>
              <w:wordWrap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ypertension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E13E364" w14:textId="13006049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211 (0.991 – 4.936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2C071E57" w14:textId="107A8E1D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3</w:t>
            </w:r>
          </w:p>
        </w:tc>
      </w:tr>
      <w:tr w:rsidR="00E9587F" w14:paraId="195D813C" w14:textId="77777777" w:rsidTr="00E9587F">
        <w:tc>
          <w:tcPr>
            <w:tcW w:w="4536" w:type="dxa"/>
            <w:tcBorders>
              <w:top w:val="nil"/>
              <w:bottom w:val="nil"/>
            </w:tcBorders>
          </w:tcPr>
          <w:p w14:paraId="7BB55CF8" w14:textId="48AAADD9" w:rsidR="00E9587F" w:rsidRDefault="00E9587F" w:rsidP="00E9587F">
            <w:pPr>
              <w:wordWrap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stectomy weight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7BC86B5" w14:textId="56DC4A54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1 (1.000 – 1.002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1688CE42" w14:textId="5C1C52F4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0</w:t>
            </w:r>
          </w:p>
        </w:tc>
      </w:tr>
      <w:tr w:rsidR="00E9587F" w14:paraId="0B026FD2" w14:textId="77777777" w:rsidTr="00E9587F">
        <w:tc>
          <w:tcPr>
            <w:tcW w:w="4536" w:type="dxa"/>
            <w:tcBorders>
              <w:top w:val="nil"/>
              <w:bottom w:val="nil"/>
            </w:tcBorders>
          </w:tcPr>
          <w:p w14:paraId="3333AAAC" w14:textId="45A73DB2" w:rsidR="00E9587F" w:rsidRDefault="00E9587F" w:rsidP="00E9587F">
            <w:pPr>
              <w:wordWrap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juvant radiotherapy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0275416" w14:textId="7777777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5FD1B465" w14:textId="3BF6B473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E9587F" w14:paraId="72A3A766" w14:textId="77777777" w:rsidTr="00E9587F">
        <w:tc>
          <w:tcPr>
            <w:tcW w:w="4536" w:type="dxa"/>
            <w:tcBorders>
              <w:top w:val="nil"/>
              <w:bottom w:val="nil"/>
            </w:tcBorders>
          </w:tcPr>
          <w:p w14:paraId="30595BFD" w14:textId="02757101" w:rsidR="00E9587F" w:rsidRDefault="00E9587F" w:rsidP="00E9587F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Not conducted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F2AC94E" w14:textId="6E7CE2F1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5779B1B7" w14:textId="7777777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587F" w14:paraId="4DD7546F" w14:textId="77777777" w:rsidTr="00E9587F"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3F80584" w14:textId="481B1E81" w:rsidR="00E9587F" w:rsidRDefault="00E9587F" w:rsidP="00E9587F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Conducted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5CF8386C" w14:textId="536E1B72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19 (1.668 – 4.763)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39996C2A" w14:textId="7777777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587F" w14:paraId="7CAD75BF" w14:textId="77777777" w:rsidTr="00E9587F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8CF039C" w14:textId="0518D39B" w:rsidR="00E9587F" w:rsidRDefault="00E9587F" w:rsidP="00E9587F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 cases with no adjuvant treatments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8CA56FC" w14:textId="7777777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2577B6D3" w14:textId="7777777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587F" w14:paraId="3E0FA334" w14:textId="77777777" w:rsidTr="00E9587F">
        <w:tc>
          <w:tcPr>
            <w:tcW w:w="4536" w:type="dxa"/>
            <w:tcBorders>
              <w:top w:val="nil"/>
              <w:bottom w:val="nil"/>
            </w:tcBorders>
          </w:tcPr>
          <w:p w14:paraId="258B09F6" w14:textId="394D435D" w:rsidR="00E9587F" w:rsidRDefault="00E9587F" w:rsidP="00E9587F">
            <w:pPr>
              <w:wordWrap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g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209F9A8" w14:textId="641E2019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37 (1.001 – 1.075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33BB9353" w14:textId="72C24CB3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4</w:t>
            </w:r>
          </w:p>
        </w:tc>
      </w:tr>
      <w:tr w:rsidR="00E9587F" w14:paraId="4682140A" w14:textId="77777777" w:rsidTr="00E9587F">
        <w:tc>
          <w:tcPr>
            <w:tcW w:w="4536" w:type="dxa"/>
            <w:tcBorders>
              <w:top w:val="nil"/>
              <w:bottom w:val="nil"/>
            </w:tcBorders>
          </w:tcPr>
          <w:p w14:paraId="78F4E9BD" w14:textId="23056544" w:rsidR="00E9587F" w:rsidRDefault="00E9587F" w:rsidP="00E9587F">
            <w:pPr>
              <w:wordWrap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ype of mastectomy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6B7EE6B" w14:textId="7777777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39427B54" w14:textId="210AAD75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7</w:t>
            </w:r>
          </w:p>
        </w:tc>
      </w:tr>
      <w:tr w:rsidR="00E9587F" w14:paraId="600D941D" w14:textId="77777777" w:rsidTr="00E9587F">
        <w:tc>
          <w:tcPr>
            <w:tcW w:w="4536" w:type="dxa"/>
            <w:tcBorders>
              <w:top w:val="nil"/>
              <w:bottom w:val="nil"/>
            </w:tcBorders>
          </w:tcPr>
          <w:p w14:paraId="6F4A54DF" w14:textId="31AD2D7B" w:rsidR="00E9587F" w:rsidRDefault="00E9587F" w:rsidP="00E9587F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Skin-sparing mastectomy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1A6EDB8" w14:textId="5BB6A891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4BFA6550" w14:textId="7777777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587F" w14:paraId="028905CD" w14:textId="77777777" w:rsidTr="00E9587F">
        <w:tc>
          <w:tcPr>
            <w:tcW w:w="4536" w:type="dxa"/>
            <w:tcBorders>
              <w:top w:val="nil"/>
              <w:bottom w:val="nil"/>
            </w:tcBorders>
          </w:tcPr>
          <w:p w14:paraId="1D2CB943" w14:textId="096D9733" w:rsidR="00E9587F" w:rsidRDefault="00E9587F" w:rsidP="00E9587F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ipple-sparing mastectomy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7CBF031" w14:textId="4C4E2ECF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088 (1.220 – 3.571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45CA7220" w14:textId="7777777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587F" w14:paraId="5638C18C" w14:textId="77777777" w:rsidTr="00E9587F">
        <w:tc>
          <w:tcPr>
            <w:tcW w:w="4536" w:type="dxa"/>
            <w:tcBorders>
              <w:top w:val="nil"/>
              <w:bottom w:val="nil"/>
            </w:tcBorders>
          </w:tcPr>
          <w:p w14:paraId="5DB04A95" w14:textId="6E668646" w:rsidR="00E9587F" w:rsidRDefault="00E9587F" w:rsidP="00E9587F">
            <w:pPr>
              <w:wordWrap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stectomy weight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F2A306A" w14:textId="6E3A2BC8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1 (1.000 – 1.002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20902DC6" w14:textId="48AE775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2</w:t>
            </w:r>
          </w:p>
        </w:tc>
      </w:tr>
      <w:tr w:rsidR="00E9587F" w14:paraId="007B56A0" w14:textId="77777777" w:rsidTr="00E9587F">
        <w:tc>
          <w:tcPr>
            <w:tcW w:w="4536" w:type="dxa"/>
            <w:tcBorders>
              <w:top w:val="nil"/>
              <w:bottom w:val="nil"/>
            </w:tcBorders>
          </w:tcPr>
          <w:p w14:paraId="5A65EFAD" w14:textId="68251CCB" w:rsidR="00E9587F" w:rsidRDefault="00E9587F" w:rsidP="00E9587F">
            <w:pPr>
              <w:wordWrap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construction method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3A89532" w14:textId="7777777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45704E5E" w14:textId="72CE8FEE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9</w:t>
            </w:r>
          </w:p>
        </w:tc>
      </w:tr>
      <w:tr w:rsidR="00E9587F" w14:paraId="55753D51" w14:textId="77777777" w:rsidTr="00644D74">
        <w:tc>
          <w:tcPr>
            <w:tcW w:w="4536" w:type="dxa"/>
            <w:tcBorders>
              <w:top w:val="nil"/>
              <w:bottom w:val="nil"/>
            </w:tcBorders>
          </w:tcPr>
          <w:p w14:paraId="16B6EFE0" w14:textId="4073831A" w:rsidR="00E9587F" w:rsidRDefault="00E9587F" w:rsidP="00E9587F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TE/I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31D1D40" w14:textId="0616FF72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0EF7DA0F" w14:textId="7777777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587F" w14:paraId="448AD57B" w14:textId="77777777" w:rsidTr="00644D74">
        <w:tc>
          <w:tcPr>
            <w:tcW w:w="4536" w:type="dxa"/>
            <w:tcBorders>
              <w:top w:val="nil"/>
              <w:bottom w:val="nil"/>
            </w:tcBorders>
          </w:tcPr>
          <w:p w14:paraId="432E7C46" w14:textId="3B526599" w:rsidR="00E9587F" w:rsidRDefault="00E9587F" w:rsidP="00E9587F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DIEP flap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9625960" w14:textId="6310665D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5 (0.091 – 0.710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7D0BB0CE" w14:textId="7777777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587F" w14:paraId="6AFDE7FF" w14:textId="77777777" w:rsidTr="00644D74">
        <w:tc>
          <w:tcPr>
            <w:tcW w:w="4536" w:type="dxa"/>
            <w:tcBorders>
              <w:top w:val="nil"/>
              <w:bottom w:val="nil"/>
            </w:tcBorders>
          </w:tcPr>
          <w:p w14:paraId="474F5304" w14:textId="29BA2271" w:rsidR="00E9587F" w:rsidRDefault="00E9587F" w:rsidP="00644D74">
            <w:pPr>
              <w:wordWrap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djuvant radiotherapy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930A468" w14:textId="7777777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6A200F75" w14:textId="64C805D1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6</w:t>
            </w:r>
          </w:p>
        </w:tc>
      </w:tr>
      <w:tr w:rsidR="00E9587F" w14:paraId="135D4FF3" w14:textId="77777777" w:rsidTr="00644D74">
        <w:tc>
          <w:tcPr>
            <w:tcW w:w="4536" w:type="dxa"/>
            <w:tcBorders>
              <w:top w:val="nil"/>
              <w:bottom w:val="nil"/>
            </w:tcBorders>
          </w:tcPr>
          <w:p w14:paraId="107C1BAC" w14:textId="7DD0CC41" w:rsidR="00E9587F" w:rsidRDefault="00E9587F" w:rsidP="00E9587F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Not conducted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43E4A63" w14:textId="4E38D58B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64B87494" w14:textId="7777777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9587F" w14:paraId="7E3F38FA" w14:textId="77777777" w:rsidTr="0068344A">
        <w:tc>
          <w:tcPr>
            <w:tcW w:w="4536" w:type="dxa"/>
            <w:tcBorders>
              <w:top w:val="nil"/>
            </w:tcBorders>
          </w:tcPr>
          <w:p w14:paraId="23CFA571" w14:textId="5A79CE0C" w:rsidR="00E9587F" w:rsidRDefault="00E9587F" w:rsidP="00E9587F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Conducted</w:t>
            </w:r>
          </w:p>
        </w:tc>
        <w:tc>
          <w:tcPr>
            <w:tcW w:w="2694" w:type="dxa"/>
            <w:tcBorders>
              <w:top w:val="nil"/>
            </w:tcBorders>
          </w:tcPr>
          <w:p w14:paraId="700AB458" w14:textId="0DE28CB0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.566 (2.216 – 123.852)</w:t>
            </w:r>
          </w:p>
        </w:tc>
        <w:tc>
          <w:tcPr>
            <w:tcW w:w="1786" w:type="dxa"/>
            <w:tcBorders>
              <w:top w:val="nil"/>
            </w:tcBorders>
          </w:tcPr>
          <w:p w14:paraId="65B57B11" w14:textId="77777777" w:rsidR="00E9587F" w:rsidRDefault="00E9587F" w:rsidP="00E9587F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5FBC974" w14:textId="77777777" w:rsidR="00A52F4A" w:rsidRDefault="00A52F4A" w:rsidP="00A52F4A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6738F5CC" w14:textId="40506EF7" w:rsidR="00A52F4A" w:rsidRPr="00DD3164" w:rsidRDefault="00A52F4A" w:rsidP="00DD3164">
      <w:pPr>
        <w:widowControl/>
        <w:wordWrap/>
        <w:autoSpaceDE/>
        <w:autoSpaceDN/>
        <w:rPr>
          <w:rFonts w:ascii="Times New Roman" w:hAnsi="Times New Roman" w:cs="Times New Roman" w:hint="eastAsia"/>
          <w:b/>
          <w:bCs/>
          <w:sz w:val="22"/>
        </w:rPr>
      </w:pPr>
    </w:p>
    <w:sectPr w:rsidR="00A52F4A" w:rsidRPr="00DD31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6F5EB" w14:textId="77777777" w:rsidR="00C82F0C" w:rsidRDefault="00C82F0C" w:rsidP="00DD3164">
      <w:pPr>
        <w:spacing w:after="0" w:line="240" w:lineRule="auto"/>
      </w:pPr>
      <w:r>
        <w:separator/>
      </w:r>
    </w:p>
  </w:endnote>
  <w:endnote w:type="continuationSeparator" w:id="0">
    <w:p w14:paraId="339199AF" w14:textId="77777777" w:rsidR="00C82F0C" w:rsidRDefault="00C82F0C" w:rsidP="00DD3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1277E" w14:textId="77777777" w:rsidR="00C82F0C" w:rsidRDefault="00C82F0C" w:rsidP="00DD3164">
      <w:pPr>
        <w:spacing w:after="0" w:line="240" w:lineRule="auto"/>
      </w:pPr>
      <w:r>
        <w:separator/>
      </w:r>
    </w:p>
  </w:footnote>
  <w:footnote w:type="continuationSeparator" w:id="0">
    <w:p w14:paraId="50FDDA3C" w14:textId="77777777" w:rsidR="00C82F0C" w:rsidRDefault="00C82F0C" w:rsidP="00DD31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F4A"/>
    <w:rsid w:val="00644D74"/>
    <w:rsid w:val="00A52F4A"/>
    <w:rsid w:val="00C82F0C"/>
    <w:rsid w:val="00DD3164"/>
    <w:rsid w:val="00E9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00E4E"/>
  <w15:chartTrackingRefBased/>
  <w15:docId w15:val="{F68E90FA-7DF1-4478-84EF-DE4A47C59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2F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2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D3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D3164"/>
  </w:style>
  <w:style w:type="paragraph" w:styleId="a5">
    <w:name w:val="footer"/>
    <w:basedOn w:val="a"/>
    <w:link w:val="Char0"/>
    <w:uiPriority w:val="99"/>
    <w:unhideWhenUsed/>
    <w:rsid w:val="00DD3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D3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</dc:creator>
  <cp:keywords/>
  <dc:description/>
  <cp:lastModifiedBy>Kim Min Jung</cp:lastModifiedBy>
  <cp:revision>3</cp:revision>
  <dcterms:created xsi:type="dcterms:W3CDTF">2022-01-23T08:49:00Z</dcterms:created>
  <dcterms:modified xsi:type="dcterms:W3CDTF">2022-01-23T13:09:00Z</dcterms:modified>
</cp:coreProperties>
</file>